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2B" w:rsidRPr="002B0617" w:rsidRDefault="00FE5E76">
      <w:pPr>
        <w:rPr>
          <w:rFonts w:ascii="Times New Roman" w:hAnsi="Times New Roman" w:cs="Times New Roman"/>
          <w:sz w:val="24"/>
        </w:rPr>
      </w:pPr>
      <w:proofErr w:type="gramStart"/>
      <w:r w:rsidRPr="002B0617">
        <w:rPr>
          <w:rFonts w:ascii="Times New Roman" w:hAnsi="Times New Roman" w:cs="Times New Roman"/>
          <w:sz w:val="24"/>
          <w:szCs w:val="24"/>
        </w:rPr>
        <w:t>Supplementary</w:t>
      </w:r>
      <w:r w:rsidRPr="002B0617">
        <w:rPr>
          <w:rFonts w:ascii="Times New Roman" w:hAnsi="Times New Roman" w:cs="Times New Roman"/>
          <w:sz w:val="24"/>
        </w:rPr>
        <w:t xml:space="preserve"> Table </w:t>
      </w:r>
      <w:r w:rsidR="00596E37" w:rsidRPr="002B0617">
        <w:rPr>
          <w:rFonts w:ascii="Times New Roman" w:hAnsi="Times New Roman" w:cs="Times New Roman"/>
          <w:sz w:val="24"/>
        </w:rPr>
        <w:t>1.</w:t>
      </w:r>
      <w:proofErr w:type="gramEnd"/>
      <w:r w:rsidR="00596E37" w:rsidRPr="002B0617">
        <w:rPr>
          <w:rFonts w:ascii="Times New Roman" w:hAnsi="Times New Roman" w:cs="Times New Roman"/>
          <w:sz w:val="24"/>
        </w:rPr>
        <w:t xml:space="preserve"> </w:t>
      </w:r>
      <w:r w:rsidR="00596E37" w:rsidRPr="002B0617">
        <w:rPr>
          <w:rFonts w:ascii="Times New Roman" w:hAnsi="Times New Roman" w:cs="Times New Roman"/>
          <w:sz w:val="24"/>
          <w:szCs w:val="21"/>
        </w:rPr>
        <w:t>Pathogens, p</w:t>
      </w:r>
      <w:r w:rsidR="00596E37" w:rsidRPr="002B0617">
        <w:rPr>
          <w:rFonts w:ascii="Times New Roman" w:hAnsi="Times New Roman" w:cs="Times New Roman"/>
          <w:sz w:val="24"/>
        </w:rPr>
        <w:t>rimer sequences and references of PCR amplification</w:t>
      </w:r>
    </w:p>
    <w:p w:rsidR="003A37D1" w:rsidRPr="002B0617" w:rsidRDefault="003A37D1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935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244"/>
        <w:gridCol w:w="2268"/>
      </w:tblGrid>
      <w:tr w:rsidR="004839BA" w:rsidRPr="002B0617" w:rsidTr="00CB00D0">
        <w:trPr>
          <w:trHeight w:val="65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596E37" w:rsidRPr="002B0617" w:rsidRDefault="00596E37" w:rsidP="00596E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Pathogen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596E37" w:rsidRPr="002B0617" w:rsidRDefault="00596E37" w:rsidP="00596E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</w:rPr>
              <w:t>Primer sequence</w:t>
            </w:r>
            <w:r w:rsidR="007634F5" w:rsidRPr="002B0617">
              <w:rPr>
                <w:rFonts w:ascii="Times New Roman" w:hAnsi="Times New Roman" w:cs="Times New Roman"/>
              </w:rPr>
              <w:t xml:space="preserve"> (F/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96E37" w:rsidRPr="002B0617" w:rsidRDefault="00596E37" w:rsidP="00596E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</w:rPr>
              <w:t>References</w:t>
            </w: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Salmonella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TCGCACCGTCAAAGGAACCGTAAAGC-3' 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GB/T 28642-2012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ATTATCGATCAGTACCAGCCGTC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Shigell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TCCTTGACCGCCTTTCCGATACCGTC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1869-2007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CGGTCAGCCACCCTCTGAGAGTA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Escherichia coli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TGCGCTGAAGCCTTT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1869-2007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GTACATTGGCATCGT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882E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Klebsiella</w:t>
            </w:r>
            <w:proofErr w:type="spellEnd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 xml:space="preserve"> pneumoniae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GCCCGCGCCCAGGGTTCGAAA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2641-2010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TGTCGTCARCGTTGATGCCGA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Yersinia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GTTATGACACTGTCGCC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Feng et al</w:t>
            </w:r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.</w:t>
            </w:r>
            <w:r w:rsidR="004F6AE6" w:rsidRPr="002B0617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2016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TGCCCATAGATGCTGCCA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882E6D">
            <w:pPr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 xml:space="preserve">Campylobacter </w:t>
            </w: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jejuni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TATGTATGATTTTATCTTGC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1869-2007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ATGAAATTTTAGAATGGG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882E6D">
            <w:pPr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Staphylococcus aureus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AAAAAGCACATAACAAGC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1869-2007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TAAAGAAGAAACCAGCA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Leptospir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CCCGAAGCCTGTCGA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3741.1-2013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CATGCTTAGTCCCGATTA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882E6D">
            <w:pPr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Streptococcus pneumoniae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TTCTGTAACAGCTACCAACGA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5253CE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alo</w:t>
            </w:r>
            <w:proofErr w:type="spellEnd"/>
            <w:r w:rsidR="00882E6D" w:rsidRPr="002B061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2E6D" w:rsidRPr="002B0617">
              <w:rPr>
                <w:rFonts w:ascii="Times New Roman" w:hAnsi="Times New Roman" w:cs="Times New Roman"/>
                <w:szCs w:val="21"/>
              </w:rPr>
              <w:t>et a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93543" w:rsidRPr="002B0617">
              <w:rPr>
                <w:rFonts w:ascii="Times New Roman" w:hAnsi="Times New Roman" w:cs="Times New Roman"/>
                <w:szCs w:val="21"/>
              </w:rPr>
              <w:t>1995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ATTCCCTGTCTTTTCAAAGT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882E6D" w:rsidP="00882E6D">
            <w:pPr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Mycobacterium tuberculosis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GAATTCATGACAGAGCAGCAGTGGAATTTC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Han </w:t>
            </w:r>
            <w:r w:rsidRPr="002B0617">
              <w:rPr>
                <w:rFonts w:ascii="Times New Roman" w:hAnsi="Times New Roman" w:cs="Times New Roman"/>
                <w:szCs w:val="21"/>
              </w:rPr>
              <w:t>et al</w:t>
            </w:r>
            <w:r w:rsidR="005253CE">
              <w:rPr>
                <w:rFonts w:ascii="Times New Roman" w:hAnsi="Times New Roman" w:cs="Times New Roman"/>
                <w:szCs w:val="21"/>
              </w:rPr>
              <w:t>.</w:t>
            </w:r>
            <w:r w:rsidR="009F10A9" w:rsidRPr="002B0617">
              <w:rPr>
                <w:rFonts w:ascii="Times New Roman" w:hAnsi="Times New Roman" w:cs="Times New Roman"/>
                <w:szCs w:val="21"/>
              </w:rPr>
              <w:t>2008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882E6D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TTGCGGCCGCTGCGAACATCCCAGTGAC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3A37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Pasteurella</w:t>
            </w:r>
            <w:proofErr w:type="spellEnd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 xml:space="preserve"> </w:t>
            </w: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19"/>
              </w:rPr>
              <w:t>multocid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CAACGCCCTCAGCARCACCAGC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szCs w:val="21"/>
              </w:rPr>
              <w:t>SN/T2641-2010</w:t>
            </w:r>
            <w:r w:rsidRPr="002B06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CTGGCCCATTCGCTCCAGCGC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02247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ntamoeba</w:t>
            </w:r>
            <w:r w:rsidRPr="002B06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p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TGATCCTGCCAGTATTATAT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9F10A9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szCs w:val="21"/>
              </w:rPr>
              <w:t>Verweij</w:t>
            </w:r>
            <w:proofErr w:type="spellEnd"/>
            <w:r w:rsidRPr="002B06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A37D1" w:rsidRPr="002B0617">
              <w:rPr>
                <w:rFonts w:ascii="Times New Roman" w:hAnsi="Times New Roman" w:cs="Times New Roman"/>
                <w:szCs w:val="21"/>
              </w:rPr>
              <w:t>et al</w:t>
            </w:r>
            <w:r w:rsidR="005253CE">
              <w:rPr>
                <w:rFonts w:ascii="Times New Roman" w:hAnsi="Times New Roman" w:cs="Times New Roman"/>
                <w:szCs w:val="21"/>
              </w:rPr>
              <w:t>.</w:t>
            </w:r>
            <w:r w:rsidRPr="002B0617">
              <w:rPr>
                <w:rFonts w:ascii="Times New Roman" w:hAnsi="Times New Roman" w:cs="Times New Roman"/>
                <w:szCs w:val="21"/>
              </w:rPr>
              <w:t>2001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ACTATTGGAGCTGGAATTA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Trichuris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TAAATCTCCTGCCCAATGA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5253CE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ekums</w:t>
            </w:r>
            <w:proofErr w:type="spellEnd"/>
            <w:r w:rsidR="003A37D1" w:rsidRPr="002B0617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E218B" w:rsidRPr="002B0617">
              <w:rPr>
                <w:rFonts w:ascii="Times New Roman" w:hAnsi="Times New Roman" w:cs="Times New Roman"/>
                <w:szCs w:val="21"/>
              </w:rPr>
              <w:t>2015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GTTTAAACTCAAATCACGTA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420F99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scaris</w:t>
            </w:r>
            <w:proofErr w:type="spellEnd"/>
            <w:r w:rsidRPr="002B06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ATGAGCGTCATTTATTGG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5253CE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eng</w:t>
            </w:r>
            <w:r w:rsidR="003A37D1" w:rsidRPr="002B0617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E218B" w:rsidRPr="002B0617">
              <w:rPr>
                <w:rFonts w:ascii="Times New Roman" w:hAnsi="Times New Roman" w:cs="Times New Roman"/>
                <w:szCs w:val="21"/>
              </w:rPr>
              <w:t>2005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ATCACAATAGCCAACAAATA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Isospora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</w:t>
            </w:r>
            <w:r w:rsidR="0002247B" w:rsidRPr="002B0617">
              <w:rPr>
                <w:rFonts w:ascii="Times New Roman" w:hAnsi="Times New Roman" w:cs="Times New Roman"/>
                <w:szCs w:val="20"/>
              </w:rPr>
              <w:t>p</w:t>
            </w:r>
            <w:r w:rsidRPr="002B0617">
              <w:rPr>
                <w:rFonts w:ascii="Times New Roman" w:hAnsi="Times New Roman" w:cs="Times New Roman"/>
                <w:szCs w:val="20"/>
              </w:rPr>
              <w:t>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ATCCTCCTGGTGGCGCT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szCs w:val="21"/>
              </w:rPr>
              <w:t>Ruttkowski</w:t>
            </w:r>
            <w:proofErr w:type="spellEnd"/>
            <w:r w:rsidRPr="002B0617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5253CE">
              <w:rPr>
                <w:rFonts w:ascii="Times New Roman" w:hAnsi="Times New Roman" w:cs="Times New Roman"/>
                <w:szCs w:val="21"/>
              </w:rPr>
              <w:t>.</w:t>
            </w:r>
            <w:r w:rsidR="008313E4" w:rsidRPr="002B0617">
              <w:rPr>
                <w:rFonts w:ascii="Times New Roman" w:hAnsi="Times New Roman" w:cs="Times New Roman"/>
                <w:szCs w:val="21"/>
              </w:rPr>
              <w:t>2001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GCCATGCACCAC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Physaloptera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TAGGATATTGGGCAGGT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GTATTCAAAGGAGGG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7A2913" w:rsidP="007A29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Enterobius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vermicularis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ACTTGCTATACCAACAACAC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4512B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iguez</w:t>
            </w:r>
            <w:proofErr w:type="spellEnd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A37D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</w:t>
            </w:r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2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GCTACTAAACCATAGAC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02247B" w:rsidP="000224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Strongyloides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stercoralis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CTAGTGTTGATTTGGC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rifdini</w:t>
            </w:r>
            <w:proofErr w:type="spellEnd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0" w:name="OLE_LINK39"/>
            <w:bookmarkStart w:id="1" w:name="OLE_LINK40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</w:t>
            </w:r>
            <w:bookmarkEnd w:id="0"/>
            <w:bookmarkEnd w:id="1"/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4512B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ACCACCAAAACTAGGAT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2FB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lastRenderedPageBreak/>
              <w:t>Ancylostoma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p</w:t>
            </w:r>
            <w:r w:rsidR="0002247B" w:rsidRPr="002B0617">
              <w:rPr>
                <w:rFonts w:ascii="Times New Roman" w:hAnsi="Times New Roman" w:cs="Times New Roman"/>
                <w:szCs w:val="20"/>
              </w:rPr>
              <w:t>p</w:t>
            </w:r>
            <w:r w:rsidRPr="002B0617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TGCTAGTCTTCAGGACTTT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472FB" w:rsidRPr="002B0617" w:rsidRDefault="000E5EC6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lmer </w:t>
            </w:r>
            <w:r w:rsidR="003A37D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</w:t>
            </w: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2007</w:t>
            </w:r>
          </w:p>
        </w:tc>
      </w:tr>
      <w:tr w:rsidR="000472FB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472FB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GGAATTGCTATAAGCAAGTG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472FB" w:rsidRPr="002B0617" w:rsidRDefault="000472FB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Balantidium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coli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TCCTACCGATACCGGG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A37D1" w:rsidRPr="002B0617" w:rsidRDefault="005253CE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nce-Gordo</w:t>
            </w:r>
            <w:r w:rsidR="003A37D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4839BA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</w:tr>
      <w:tr w:rsidR="003A37D1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GGGTCATCTTACTTGATTTC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A37D1" w:rsidRPr="002B0617" w:rsidRDefault="003A37D1" w:rsidP="007A29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Capillaria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7A2913" w:rsidRPr="002B0617">
              <w:rPr>
                <w:rFonts w:ascii="Times New Roman" w:hAnsi="Times New Roman" w:cs="Times New Roman"/>
                <w:szCs w:val="20"/>
              </w:rPr>
              <w:t>sp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AGCCTTAATAACTATTTCAG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A37D1" w:rsidRPr="002B0617" w:rsidRDefault="003A37D1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 Cesare et al</w:t>
            </w:r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4839BA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</w:tr>
      <w:tr w:rsidR="003A37D1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TGTTARRCCTCCRATAC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A37D1" w:rsidRPr="002B0617" w:rsidRDefault="003A37D1" w:rsidP="003A37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Oesophagostomum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TCGAACGATGCTTGCTTT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A37D1" w:rsidRPr="002B0617" w:rsidRDefault="00171A8C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tt</w:t>
            </w:r>
            <w:proofErr w:type="spellEnd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A37D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</w:t>
            </w:r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</w:tr>
      <w:tr w:rsidR="003A37D1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AGTTTCTTTTCCTCCGC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A37D1" w:rsidRPr="002B0617" w:rsidRDefault="003A37D1" w:rsidP="003A37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szCs w:val="20"/>
              </w:rPr>
              <w:t>Trichostrongylus</w:t>
            </w:r>
            <w:proofErr w:type="spellEnd"/>
            <w:r w:rsidRPr="002B0617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2B0617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CGAATGGTCATTGTCAA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A37D1" w:rsidRPr="002B0617" w:rsidRDefault="00171A8C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tt</w:t>
            </w:r>
            <w:proofErr w:type="spellEnd"/>
            <w:r w:rsidR="003A37D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</w:tr>
      <w:tr w:rsidR="003A37D1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AGTTTCTTTTCCTCCGCT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A37D1" w:rsidRPr="002B0617" w:rsidRDefault="00E31C67" w:rsidP="00E31C67">
            <w:pPr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Cryptosporidium </w:t>
            </w:r>
            <w:r w:rsidRPr="002B0617">
              <w:rPr>
                <w:rFonts w:ascii="Times New Roman" w:hAnsi="Times New Roman" w:cs="Times New Roman"/>
                <w:kern w:val="0"/>
                <w:szCs w:val="20"/>
              </w:rPr>
              <w:t>spp.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3A37D1" w:rsidRPr="002B0617" w:rsidRDefault="00E31C67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GCTCGTAGTTGGATTTCTG-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A37D1" w:rsidRPr="002B0617" w:rsidRDefault="005253CE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alil</w:t>
            </w:r>
            <w:r w:rsidR="00E31C67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171A8C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3A37D1" w:rsidRPr="002B0617" w:rsidTr="00CB00D0">
        <w:trPr>
          <w:trHeight w:val="29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3A37D1" w:rsidRPr="002B0617" w:rsidRDefault="00E31C67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AAGGTGCTGAAGGAGTAAGG-3'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A37D1" w:rsidRPr="002B0617" w:rsidRDefault="003A37D1" w:rsidP="00283B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7D1" w:rsidRPr="002B0617" w:rsidTr="00CB00D0">
        <w:trPr>
          <w:trHeight w:val="35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3A37D1" w:rsidRPr="002B0617" w:rsidRDefault="00E31C67" w:rsidP="00E31C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20"/>
              </w:rPr>
              <w:t>Gongylonema</w:t>
            </w:r>
            <w:proofErr w:type="spellEnd"/>
            <w:r w:rsidRPr="002B061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2B0617">
              <w:rPr>
                <w:rFonts w:ascii="Times New Roman" w:hAnsi="Times New Roman" w:cs="Times New Roman"/>
                <w:i/>
                <w:kern w:val="0"/>
                <w:szCs w:val="20"/>
              </w:rPr>
              <w:t>pulchrum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3A37D1" w:rsidRPr="002B0617" w:rsidRDefault="00E31C67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TGGGGCTCCTGAGGTTTATA-3'</w:t>
            </w:r>
          </w:p>
          <w:p w:rsidR="00E31C67" w:rsidRPr="002B0617" w:rsidRDefault="00E31C67" w:rsidP="00283B24">
            <w:pPr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AGAAATCTCTTCCATCACCTCGAT-3'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A37D1" w:rsidRPr="002B0617" w:rsidRDefault="00171A8C" w:rsidP="005253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iu </w:t>
            </w:r>
            <w:bookmarkStart w:id="2" w:name="OLE_LINK41"/>
            <w:r w:rsidR="00E31C67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</w:t>
            </w:r>
            <w:bookmarkEnd w:id="2"/>
            <w:r w:rsidR="0052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9275B1" w:rsidRPr="002B06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</w:tr>
      <w:tr w:rsidR="00CB00D0" w:rsidRPr="002B0617" w:rsidTr="00CB00D0">
        <w:trPr>
          <w:trHeight w:val="35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Pr="002B0617" w:rsidRDefault="00CB00D0" w:rsidP="00E31C67">
            <w:pPr>
              <w:jc w:val="center"/>
              <w:rPr>
                <w:rFonts w:ascii="Times New Roman" w:hAnsi="Times New Roman" w:cs="Times New Roman"/>
                <w:i/>
                <w:kern w:val="0"/>
                <w:szCs w:val="20"/>
              </w:rPr>
            </w:pPr>
            <w:r w:rsidRPr="00CB00D0">
              <w:rPr>
                <w:rFonts w:ascii="Times New Roman" w:hAnsi="Times New Roman" w:cs="Times New Roman"/>
                <w:i/>
                <w:kern w:val="0"/>
                <w:szCs w:val="20"/>
              </w:rPr>
              <w:t>Hafnia</w:t>
            </w:r>
            <w:r>
              <w:rPr>
                <w:rFonts w:ascii="Times New Roman" w:hAnsi="Times New Roman" w:cs="Times New Roman" w:hint="eastAsia"/>
                <w:i/>
                <w:kern w:val="0"/>
                <w:szCs w:val="20"/>
              </w:rPr>
              <w:t>-</w:t>
            </w:r>
            <w:r w:rsidRPr="00CB00D0">
              <w:rPr>
                <w:rFonts w:ascii="Times New Roman" w:hAnsi="Times New Roman" w:cs="Times New Roman"/>
                <w:kern w:val="0"/>
                <w:szCs w:val="20"/>
              </w:rPr>
              <w:t xml:space="preserve">16S </w:t>
            </w:r>
            <w:proofErr w:type="spellStart"/>
            <w:r w:rsidRPr="00CB00D0">
              <w:rPr>
                <w:rFonts w:ascii="Times New Roman" w:hAnsi="Times New Roman" w:cs="Times New Roman"/>
                <w:kern w:val="0"/>
                <w:szCs w:val="20"/>
              </w:rPr>
              <w:t>rRN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Default="00CB00D0" w:rsidP="00283B24">
            <w:pPr>
              <w:rPr>
                <w:rFonts w:ascii="Times New Roman" w:hAnsi="Times New Roman" w:cs="Times New Roman"/>
                <w:sz w:val="22"/>
              </w:rPr>
            </w:pPr>
            <w:r w:rsidRPr="00D42EE6">
              <w:rPr>
                <w:rFonts w:ascii="Times New Roman" w:hAnsi="Times New Roman" w:cs="Times New Roman"/>
                <w:sz w:val="22"/>
              </w:rPr>
              <w:t>5'-AGAGTTTGATCCTGGCTCAG-3'</w:t>
            </w:r>
          </w:p>
          <w:p w:rsidR="00CB00D0" w:rsidRPr="002B0617" w:rsidRDefault="00CB00D0" w:rsidP="00283B2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EE6">
              <w:rPr>
                <w:rFonts w:ascii="Times New Roman" w:hAnsi="Times New Roman" w:cs="Times New Roman"/>
                <w:sz w:val="22"/>
              </w:rPr>
              <w:t>5'-GGTTACCTTGTTACGACTT-3'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Pr="00923F4A" w:rsidRDefault="00CB00D0" w:rsidP="005253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3F4A">
              <w:rPr>
                <w:rFonts w:ascii="Times New Roman" w:hAnsi="Times New Roman" w:cs="Times New Roman"/>
                <w:szCs w:val="21"/>
              </w:rPr>
              <w:t>Abbott et al., 2011</w:t>
            </w:r>
          </w:p>
        </w:tc>
      </w:tr>
      <w:tr w:rsidR="00CB00D0" w:rsidRPr="00923F4A" w:rsidTr="00CB00D0">
        <w:trPr>
          <w:trHeight w:val="35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Pr="00CB00D0" w:rsidRDefault="00CB00D0" w:rsidP="00E31C67">
            <w:pPr>
              <w:jc w:val="center"/>
              <w:rPr>
                <w:rFonts w:ascii="Times New Roman" w:hAnsi="Times New Roman" w:cs="Times New Roman"/>
                <w:i/>
                <w:kern w:val="0"/>
                <w:szCs w:val="20"/>
              </w:rPr>
            </w:pPr>
            <w:r w:rsidRPr="00CB00D0">
              <w:rPr>
                <w:rFonts w:ascii="Times New Roman" w:hAnsi="Times New Roman" w:cs="Times New Roman"/>
                <w:i/>
                <w:kern w:val="0"/>
                <w:szCs w:val="20"/>
              </w:rPr>
              <w:t>Hafnia</w:t>
            </w:r>
            <w:r>
              <w:rPr>
                <w:rFonts w:ascii="Times New Roman" w:hAnsi="Times New Roman" w:cs="Times New Roman" w:hint="eastAsia"/>
                <w:i/>
                <w:kern w:val="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Cs w:val="20"/>
              </w:rPr>
              <w:t>ampC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Default="00CB00D0" w:rsidP="00283B24">
            <w:pPr>
              <w:rPr>
                <w:rFonts w:ascii="Times New Roman" w:hAnsi="Times New Roman" w:cs="Times New Roman"/>
                <w:sz w:val="22"/>
              </w:rPr>
            </w:pPr>
            <w:r w:rsidRPr="00D42EE6">
              <w:rPr>
                <w:rFonts w:ascii="Times New Roman" w:hAnsi="Times New Roman" w:cs="Times New Roman"/>
                <w:sz w:val="22"/>
              </w:rPr>
              <w:t>5'-GTTATCCGTGATTACCTGTCTGGC-3'</w:t>
            </w:r>
          </w:p>
          <w:p w:rsidR="00CB00D0" w:rsidRPr="00D42EE6" w:rsidRDefault="00CB00D0" w:rsidP="00283B24">
            <w:pPr>
              <w:rPr>
                <w:rFonts w:ascii="Times New Roman" w:hAnsi="Times New Roman" w:cs="Times New Roman"/>
                <w:sz w:val="22"/>
              </w:rPr>
            </w:pPr>
            <w:r w:rsidRPr="00D42EE6">
              <w:rPr>
                <w:rFonts w:ascii="Times New Roman" w:hAnsi="Times New Roman" w:cs="Times New Roman"/>
                <w:sz w:val="22"/>
              </w:rPr>
              <w:t>5'- CTGCCCCATATTGGCTTGCAC-3'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B00D0" w:rsidRPr="00923F4A" w:rsidRDefault="00CB00D0" w:rsidP="005253C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4A">
              <w:rPr>
                <w:rFonts w:ascii="Times New Roman" w:hAnsi="Times New Roman" w:cs="Times New Roman"/>
                <w:szCs w:val="21"/>
              </w:rPr>
              <w:t>Jayol</w:t>
            </w:r>
            <w:proofErr w:type="spellEnd"/>
            <w:r w:rsidRPr="00923F4A">
              <w:rPr>
                <w:rFonts w:ascii="Times New Roman" w:hAnsi="Times New Roman" w:cs="Times New Roman"/>
                <w:szCs w:val="21"/>
              </w:rPr>
              <w:t xml:space="preserve"> et al., 2017</w:t>
            </w:r>
          </w:p>
        </w:tc>
      </w:tr>
    </w:tbl>
    <w:p w:rsidR="00596E37" w:rsidRPr="002B0617" w:rsidRDefault="00596E37">
      <w:pPr>
        <w:rPr>
          <w:rFonts w:ascii="Times New Roman" w:hAnsi="Times New Roman" w:cs="Times New Roman"/>
        </w:rPr>
      </w:pPr>
    </w:p>
    <w:p w:rsidR="002424FA" w:rsidRPr="002B0617" w:rsidRDefault="002424FA">
      <w:pPr>
        <w:rPr>
          <w:rFonts w:ascii="Times New Roman" w:hAnsi="Times New Roman" w:cs="Times New Roman"/>
          <w:sz w:val="20"/>
        </w:rPr>
      </w:pPr>
      <w:proofErr w:type="gramStart"/>
      <w:r w:rsidRPr="002B0617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2B0617">
        <w:rPr>
          <w:rFonts w:ascii="Times New Roman" w:hAnsi="Times New Roman" w:cs="Times New Roman"/>
          <w:sz w:val="20"/>
        </w:rPr>
        <w:t xml:space="preserve"> represent </w:t>
      </w:r>
      <w:r w:rsidR="00825D67" w:rsidRPr="002B0617">
        <w:rPr>
          <w:rFonts w:ascii="Times New Roman" w:hAnsi="Times New Roman" w:cs="Times New Roman"/>
          <w:sz w:val="20"/>
        </w:rPr>
        <w:t xml:space="preserve">codes for PCR detection of pathogens in </w:t>
      </w:r>
      <w:r w:rsidRPr="002B0617">
        <w:rPr>
          <w:rFonts w:ascii="Times New Roman" w:hAnsi="Times New Roman" w:cs="Times New Roman"/>
          <w:sz w:val="20"/>
        </w:rPr>
        <w:t>General Administration of Quality Supervision, Inspection and Quarantine of</w:t>
      </w:r>
      <w:r w:rsidR="00825D67" w:rsidRPr="002B0617">
        <w:rPr>
          <w:rFonts w:ascii="Times New Roman" w:hAnsi="Times New Roman" w:cs="Times New Roman"/>
          <w:sz w:val="20"/>
        </w:rPr>
        <w:t xml:space="preserve"> China.</w:t>
      </w:r>
    </w:p>
    <w:p w:rsidR="002A1783" w:rsidRPr="002B0617" w:rsidRDefault="002A1783">
      <w:pPr>
        <w:rPr>
          <w:rFonts w:ascii="Times New Roman" w:hAnsi="Times New Roman" w:cs="Times New Roman"/>
          <w:sz w:val="20"/>
        </w:rPr>
      </w:pPr>
    </w:p>
    <w:p w:rsidR="002A1783" w:rsidRDefault="002A1783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Default="00CD541F">
      <w:pPr>
        <w:rPr>
          <w:rFonts w:ascii="Times New Roman" w:hAnsi="Times New Roman" w:cs="Times New Roman" w:hint="eastAsia"/>
          <w:sz w:val="20"/>
        </w:rPr>
      </w:pPr>
    </w:p>
    <w:p w:rsidR="00CD541F" w:rsidRPr="002B0617" w:rsidRDefault="00CD541F">
      <w:pPr>
        <w:rPr>
          <w:rFonts w:ascii="Times New Roman" w:hAnsi="Times New Roman" w:cs="Times New Roman"/>
          <w:sz w:val="20"/>
        </w:rPr>
      </w:pPr>
      <w:bookmarkStart w:id="3" w:name="_GoBack"/>
      <w:bookmarkEnd w:id="3"/>
    </w:p>
    <w:p w:rsidR="003D152D" w:rsidRDefault="003D152D" w:rsidP="003D152D">
      <w:pPr>
        <w:rPr>
          <w:rFonts w:ascii="Times New Roman" w:hAnsi="Times New Roman"/>
          <w:i/>
          <w:kern w:val="0"/>
          <w:sz w:val="24"/>
          <w:szCs w:val="24"/>
        </w:rPr>
      </w:pPr>
      <w:proofErr w:type="gramStart"/>
      <w:r w:rsidRPr="002B0617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2B0617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 w:hint="eastAsia"/>
          <w:sz w:val="24"/>
        </w:rPr>
        <w:t>2</w:t>
      </w:r>
      <w:r w:rsidRPr="002B0617">
        <w:rPr>
          <w:rFonts w:ascii="Times New Roman" w:hAnsi="Times New Roman" w:cs="Times New Roman"/>
          <w:sz w:val="24"/>
        </w:rPr>
        <w:t>.</w:t>
      </w:r>
      <w:proofErr w:type="gramEnd"/>
      <w:r w:rsidRPr="002B0617">
        <w:rPr>
          <w:rFonts w:ascii="Times New Roman" w:hAnsi="Times New Roman" w:cs="Times New Roman"/>
          <w:sz w:val="24"/>
        </w:rPr>
        <w:t xml:space="preserve"> </w:t>
      </w:r>
      <w:r w:rsidRPr="004A7BC2">
        <w:rPr>
          <w:rFonts w:ascii="Times New Roman" w:hAnsi="Times New Roman" w:cs="Times New Roman"/>
          <w:sz w:val="24"/>
          <w:szCs w:val="21"/>
        </w:rPr>
        <w:t>Antibiotic susceptibility tests of the</w:t>
      </w:r>
      <w:r w:rsidRPr="004A7BC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235EA0">
        <w:rPr>
          <w:rFonts w:ascii="Times New Roman" w:hAnsi="Times New Roman"/>
          <w:i/>
          <w:kern w:val="0"/>
          <w:sz w:val="24"/>
          <w:szCs w:val="24"/>
        </w:rPr>
        <w:t>H</w:t>
      </w:r>
      <w:r>
        <w:rPr>
          <w:rFonts w:ascii="Times New Roman" w:hAnsi="Times New Roman" w:hint="eastAsia"/>
          <w:i/>
          <w:kern w:val="0"/>
          <w:sz w:val="24"/>
          <w:szCs w:val="24"/>
        </w:rPr>
        <w:t>.</w:t>
      </w:r>
      <w:r w:rsidRPr="00235EA0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235EA0">
        <w:rPr>
          <w:rFonts w:ascii="Times New Roman" w:hAnsi="Times New Roman"/>
          <w:i/>
          <w:kern w:val="0"/>
          <w:sz w:val="24"/>
          <w:szCs w:val="24"/>
        </w:rPr>
        <w:t>paralvei</w:t>
      </w:r>
      <w:proofErr w:type="spellEnd"/>
      <w:r w:rsidRPr="00235EA0">
        <w:rPr>
          <w:rFonts w:ascii="Times New Roman" w:hAnsi="Times New Roman"/>
          <w:i/>
          <w:kern w:val="0"/>
          <w:sz w:val="24"/>
          <w:szCs w:val="24"/>
        </w:rPr>
        <w:t xml:space="preserve"> HN</w:t>
      </w:r>
    </w:p>
    <w:p w:rsidR="003D152D" w:rsidRPr="00512E35" w:rsidRDefault="003D152D" w:rsidP="003D152D">
      <w:pPr>
        <w:pStyle w:val="a7"/>
        <w:rPr>
          <w:lang w:eastAsia="zh-CN"/>
        </w:rPr>
      </w:pPr>
    </w:p>
    <w:tbl>
      <w:tblPr>
        <w:tblW w:w="7153" w:type="dxa"/>
        <w:jc w:val="center"/>
        <w:tblInd w:w="39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89"/>
        <w:gridCol w:w="2552"/>
        <w:gridCol w:w="1633"/>
      </w:tblGrid>
      <w:tr w:rsidR="003D152D" w:rsidRPr="00FE3509" w:rsidTr="00C408F1">
        <w:trPr>
          <w:trHeight w:val="630"/>
          <w:jc w:val="center"/>
        </w:trPr>
        <w:tc>
          <w:tcPr>
            <w:tcW w:w="29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4A7BC2">
              <w:rPr>
                <w:rFonts w:eastAsia="宋体"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MIC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eastAsia="宋体"/>
                <w:color w:val="000000"/>
                <w:kern w:val="0"/>
                <w:szCs w:val="21"/>
              </w:rPr>
              <w:t>ug</w:t>
            </w:r>
            <w:proofErr w:type="spellEnd"/>
            <w:r>
              <w:rPr>
                <w:rFonts w:eastAsia="宋体"/>
                <w:color w:val="000000"/>
                <w:kern w:val="0"/>
                <w:szCs w:val="21"/>
              </w:rPr>
              <w:t>/m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L)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IR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Amikaci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8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Gentamic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Imipenem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Meropenem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Cefazol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gt;16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R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Ceftazidim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Cefotaxim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Cefepim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Aztreonam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Ampicill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R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Piperacill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Amoxicillin-</w:t>
            </w: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Clavulanat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gt;16/8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R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Ampicillin-Sulbactam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gt;16/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R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Piperacillin-</w:t>
            </w: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Tazobactam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4/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proofErr w:type="spellStart"/>
            <w:r w:rsidRPr="00C47C20">
              <w:rPr>
                <w:rFonts w:eastAsia="宋体"/>
                <w:color w:val="000000"/>
                <w:kern w:val="0"/>
                <w:szCs w:val="21"/>
              </w:rPr>
              <w:t>Colisti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gt;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ND</w:t>
            </w:r>
          </w:p>
        </w:tc>
      </w:tr>
      <w:tr w:rsidR="003D152D" w:rsidRPr="00FE3509" w:rsidTr="00C408F1">
        <w:trPr>
          <w:trHeight w:val="36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Trimethoprim-Sulfamethoxazol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0.5/9.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Chloramphenico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Ciprofloxac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S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Moxifloxac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ND</w:t>
            </w:r>
          </w:p>
        </w:tc>
      </w:tr>
      <w:tr w:rsidR="003D152D" w:rsidRPr="00FE3509" w:rsidTr="00C408F1">
        <w:trPr>
          <w:trHeight w:val="435"/>
          <w:jc w:val="center"/>
        </w:trPr>
        <w:tc>
          <w:tcPr>
            <w:tcW w:w="2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Tetracyclin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52D" w:rsidRPr="00C47C20" w:rsidRDefault="003D152D" w:rsidP="00C408F1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</w:rPr>
            </w:pPr>
            <w:r w:rsidRPr="00C47C20">
              <w:rPr>
                <w:rFonts w:eastAsia="宋体"/>
                <w:color w:val="000000"/>
                <w:kern w:val="0"/>
                <w:szCs w:val="21"/>
              </w:rPr>
              <w:t>R</w:t>
            </w:r>
          </w:p>
        </w:tc>
      </w:tr>
    </w:tbl>
    <w:p w:rsidR="003D152D" w:rsidRPr="00AD1DE0" w:rsidRDefault="003D152D" w:rsidP="003D152D">
      <w:pPr>
        <w:pStyle w:val="a6"/>
        <w:ind w:firstLine="480"/>
        <w:rPr>
          <w:sz w:val="21"/>
          <w:lang w:eastAsia="zh-CN"/>
        </w:rPr>
      </w:pPr>
      <w:r>
        <w:rPr>
          <w:lang w:eastAsia="zh-CN"/>
        </w:rPr>
        <w:t>N</w:t>
      </w:r>
      <w:r>
        <w:rPr>
          <w:rFonts w:hint="eastAsia"/>
          <w:lang w:eastAsia="zh-CN"/>
        </w:rPr>
        <w:t xml:space="preserve">ote: S, sensitivity; R, </w:t>
      </w:r>
      <w:r w:rsidRPr="00AD1DE0">
        <w:rPr>
          <w:lang w:eastAsia="zh-CN"/>
        </w:rPr>
        <w:t>Resistance</w:t>
      </w:r>
      <w:r>
        <w:rPr>
          <w:rFonts w:hint="eastAsia"/>
          <w:lang w:eastAsia="zh-CN"/>
        </w:rPr>
        <w:t>; ND, not date.</w:t>
      </w:r>
    </w:p>
    <w:p w:rsidR="003D152D" w:rsidRPr="003D152D" w:rsidRDefault="003D152D">
      <w:pPr>
        <w:rPr>
          <w:rFonts w:ascii="Times New Roman" w:hAnsi="Times New Roman" w:cs="Times New Roman"/>
          <w:sz w:val="20"/>
          <w:lang w:val="x-none"/>
        </w:rPr>
      </w:pPr>
    </w:p>
    <w:sectPr w:rsidR="003D152D" w:rsidRPr="003D1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6BB" w:rsidRDefault="00E776BB" w:rsidP="00596E37">
      <w:r>
        <w:separator/>
      </w:r>
    </w:p>
  </w:endnote>
  <w:endnote w:type="continuationSeparator" w:id="0">
    <w:p w:rsidR="00E776BB" w:rsidRDefault="00E776BB" w:rsidP="00596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6BB" w:rsidRDefault="00E776BB" w:rsidP="00596E37">
      <w:r>
        <w:separator/>
      </w:r>
    </w:p>
  </w:footnote>
  <w:footnote w:type="continuationSeparator" w:id="0">
    <w:p w:rsidR="00E776BB" w:rsidRDefault="00E776BB" w:rsidP="00596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3A8"/>
    <w:rsid w:val="0002247B"/>
    <w:rsid w:val="000472FB"/>
    <w:rsid w:val="00055678"/>
    <w:rsid w:val="000E5EC6"/>
    <w:rsid w:val="00171A8C"/>
    <w:rsid w:val="002424FA"/>
    <w:rsid w:val="002A1783"/>
    <w:rsid w:val="002B0617"/>
    <w:rsid w:val="002C6BE1"/>
    <w:rsid w:val="0034512B"/>
    <w:rsid w:val="003A37D1"/>
    <w:rsid w:val="003D152D"/>
    <w:rsid w:val="00420F99"/>
    <w:rsid w:val="004621A6"/>
    <w:rsid w:val="00462E23"/>
    <w:rsid w:val="004839BA"/>
    <w:rsid w:val="00493543"/>
    <w:rsid w:val="004F6AE6"/>
    <w:rsid w:val="005253CE"/>
    <w:rsid w:val="00596E37"/>
    <w:rsid w:val="0065240F"/>
    <w:rsid w:val="00762049"/>
    <w:rsid w:val="007634F5"/>
    <w:rsid w:val="007A2913"/>
    <w:rsid w:val="00825D67"/>
    <w:rsid w:val="008313E4"/>
    <w:rsid w:val="00880A4E"/>
    <w:rsid w:val="00882E6D"/>
    <w:rsid w:val="008E218B"/>
    <w:rsid w:val="00904376"/>
    <w:rsid w:val="00915B0D"/>
    <w:rsid w:val="00923F4A"/>
    <w:rsid w:val="009275B1"/>
    <w:rsid w:val="00965938"/>
    <w:rsid w:val="009F10A9"/>
    <w:rsid w:val="00A77865"/>
    <w:rsid w:val="00C35695"/>
    <w:rsid w:val="00CA41E5"/>
    <w:rsid w:val="00CB00D0"/>
    <w:rsid w:val="00CD541F"/>
    <w:rsid w:val="00CE7F2B"/>
    <w:rsid w:val="00D573A8"/>
    <w:rsid w:val="00E31C67"/>
    <w:rsid w:val="00E722DB"/>
    <w:rsid w:val="00E776BB"/>
    <w:rsid w:val="00F472B3"/>
    <w:rsid w:val="00FE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E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E37"/>
    <w:rPr>
      <w:sz w:val="18"/>
      <w:szCs w:val="18"/>
    </w:rPr>
  </w:style>
  <w:style w:type="table" w:styleId="a5">
    <w:name w:val="Table Grid"/>
    <w:basedOn w:val="a1"/>
    <w:uiPriority w:val="59"/>
    <w:rsid w:val="00596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aliases w:val="段落文字"/>
    <w:basedOn w:val="a"/>
    <w:next w:val="a"/>
    <w:link w:val="Char1"/>
    <w:uiPriority w:val="1"/>
    <w:qFormat/>
    <w:rsid w:val="003D152D"/>
    <w:pPr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lang w:val="x-none" w:eastAsia="x-none"/>
    </w:rPr>
  </w:style>
  <w:style w:type="character" w:customStyle="1" w:styleId="Char1">
    <w:name w:val="无间隔 Char"/>
    <w:aliases w:val="段落文字 Char"/>
    <w:link w:val="a6"/>
    <w:uiPriority w:val="1"/>
    <w:rsid w:val="003D152D"/>
    <w:rPr>
      <w:rFonts w:ascii="Times New Roman" w:eastAsia="宋体" w:hAnsi="Times New Roman" w:cs="Times New Roman"/>
      <w:sz w:val="24"/>
      <w:lang w:val="x-none" w:eastAsia="x-none"/>
    </w:rPr>
  </w:style>
  <w:style w:type="paragraph" w:styleId="a7">
    <w:name w:val="Title"/>
    <w:aliases w:val="图表"/>
    <w:basedOn w:val="a"/>
    <w:next w:val="a"/>
    <w:link w:val="Char2"/>
    <w:qFormat/>
    <w:rsid w:val="003D152D"/>
    <w:pPr>
      <w:spacing w:before="120" w:after="240"/>
      <w:jc w:val="center"/>
      <w:outlineLvl w:val="0"/>
    </w:pPr>
    <w:rPr>
      <w:rFonts w:ascii="Times New Roman" w:eastAsia="宋体" w:hAnsi="Times New Roman" w:cs="Times New Roman"/>
      <w:bCs/>
      <w:szCs w:val="32"/>
      <w:lang w:val="x-none" w:eastAsia="x-none"/>
    </w:rPr>
  </w:style>
  <w:style w:type="character" w:customStyle="1" w:styleId="Char2">
    <w:name w:val="标题 Char"/>
    <w:aliases w:val="图表 Char"/>
    <w:basedOn w:val="a0"/>
    <w:link w:val="a7"/>
    <w:rsid w:val="003D152D"/>
    <w:rPr>
      <w:rFonts w:ascii="Times New Roman" w:eastAsia="宋体" w:hAnsi="Times New Roman" w:cs="Times New Roman"/>
      <w:bCs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E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E37"/>
    <w:rPr>
      <w:sz w:val="18"/>
      <w:szCs w:val="18"/>
    </w:rPr>
  </w:style>
  <w:style w:type="table" w:styleId="a5">
    <w:name w:val="Table Grid"/>
    <w:basedOn w:val="a1"/>
    <w:uiPriority w:val="59"/>
    <w:rsid w:val="00596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aliases w:val="段落文字"/>
    <w:basedOn w:val="a"/>
    <w:next w:val="a"/>
    <w:link w:val="Char1"/>
    <w:uiPriority w:val="1"/>
    <w:qFormat/>
    <w:rsid w:val="003D152D"/>
    <w:pPr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lang w:val="x-none" w:eastAsia="x-none"/>
    </w:rPr>
  </w:style>
  <w:style w:type="character" w:customStyle="1" w:styleId="Char1">
    <w:name w:val="无间隔 Char"/>
    <w:aliases w:val="段落文字 Char"/>
    <w:link w:val="a6"/>
    <w:uiPriority w:val="1"/>
    <w:rsid w:val="003D152D"/>
    <w:rPr>
      <w:rFonts w:ascii="Times New Roman" w:eastAsia="宋体" w:hAnsi="Times New Roman" w:cs="Times New Roman"/>
      <w:sz w:val="24"/>
      <w:lang w:val="x-none" w:eastAsia="x-none"/>
    </w:rPr>
  </w:style>
  <w:style w:type="paragraph" w:styleId="a7">
    <w:name w:val="Title"/>
    <w:aliases w:val="图表"/>
    <w:basedOn w:val="a"/>
    <w:next w:val="a"/>
    <w:link w:val="Char2"/>
    <w:qFormat/>
    <w:rsid w:val="003D152D"/>
    <w:pPr>
      <w:spacing w:before="120" w:after="240"/>
      <w:jc w:val="center"/>
      <w:outlineLvl w:val="0"/>
    </w:pPr>
    <w:rPr>
      <w:rFonts w:ascii="Times New Roman" w:eastAsia="宋体" w:hAnsi="Times New Roman" w:cs="Times New Roman"/>
      <w:bCs/>
      <w:szCs w:val="32"/>
      <w:lang w:val="x-none" w:eastAsia="x-none"/>
    </w:rPr>
  </w:style>
  <w:style w:type="character" w:customStyle="1" w:styleId="Char2">
    <w:name w:val="标题 Char"/>
    <w:aliases w:val="图表 Char"/>
    <w:basedOn w:val="a0"/>
    <w:link w:val="a7"/>
    <w:rsid w:val="003D152D"/>
    <w:rPr>
      <w:rFonts w:ascii="Times New Roman" w:eastAsia="宋体" w:hAnsi="Times New Roman" w:cs="Times New Roman"/>
      <w:bCs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xzm</dc:creator>
  <cp:keywords/>
  <dc:description/>
  <cp:lastModifiedBy>zqxzm</cp:lastModifiedBy>
  <cp:revision>45</cp:revision>
  <dcterms:created xsi:type="dcterms:W3CDTF">2018-02-07T03:40:00Z</dcterms:created>
  <dcterms:modified xsi:type="dcterms:W3CDTF">2018-12-19T06:37:00Z</dcterms:modified>
</cp:coreProperties>
</file>